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2EA38" w14:textId="77777777" w:rsidR="00B91078" w:rsidRPr="00613070" w:rsidRDefault="00B91078" w:rsidP="00B91078">
      <w:pPr>
        <w:tabs>
          <w:tab w:val="left" w:pos="6717"/>
        </w:tabs>
        <w:spacing w:line="360" w:lineRule="auto"/>
        <w:rPr>
          <w:rFonts w:ascii="Times New Roman" w:hAnsi="Times New Roman" w:cs="Times New Roman"/>
          <w:szCs w:val="21"/>
        </w:rPr>
      </w:pPr>
      <w:bookmarkStart w:id="0" w:name="_Hlk153981434"/>
      <w:bookmarkStart w:id="1" w:name="_Hlk153981415"/>
      <w:r w:rsidRPr="00613070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77D1319B" wp14:editId="2F68F754">
            <wp:extent cx="5274310" cy="2042795"/>
            <wp:effectExtent l="0" t="0" r="0" b="0"/>
            <wp:docPr id="6100841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084156" name="图片 6100841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06BB7" w14:textId="77777777" w:rsidR="00B91078" w:rsidRPr="00613070" w:rsidRDefault="00B91078" w:rsidP="00B91078">
      <w:pPr>
        <w:tabs>
          <w:tab w:val="left" w:pos="6717"/>
        </w:tabs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13070">
        <w:rPr>
          <w:rFonts w:ascii="Times New Roman" w:hAnsi="Times New Roman" w:cs="Times New Roman"/>
          <w:b/>
          <w:bCs/>
          <w:szCs w:val="21"/>
        </w:rPr>
        <w:t>Figure S1 Expression profile of 13 differentially expressed genes (DEGs) shared between R31 and R80 after seed aging.</w:t>
      </w:r>
      <w:bookmarkEnd w:id="0"/>
      <w:bookmarkEnd w:id="1"/>
    </w:p>
    <w:p w14:paraId="103AF622" w14:textId="77777777" w:rsidR="00B33940" w:rsidRDefault="00B33940"/>
    <w:p w14:paraId="764275D5" w14:textId="77777777" w:rsidR="00B91078" w:rsidRPr="00613070" w:rsidRDefault="00B91078" w:rsidP="00B91078">
      <w:pPr>
        <w:tabs>
          <w:tab w:val="left" w:pos="6717"/>
        </w:tabs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13070"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5955D3C7" wp14:editId="4CAA5022">
            <wp:extent cx="5274310" cy="3159760"/>
            <wp:effectExtent l="0" t="0" r="2540" b="2540"/>
            <wp:docPr id="17406469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646925" name="图片 17406469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F622A" w14:textId="77777777" w:rsidR="00B91078" w:rsidRPr="00613070" w:rsidRDefault="00B91078" w:rsidP="00B91078">
      <w:pPr>
        <w:tabs>
          <w:tab w:val="left" w:pos="6717"/>
        </w:tabs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13070">
        <w:rPr>
          <w:rFonts w:ascii="Times New Roman" w:hAnsi="Times New Roman" w:cs="Times New Roman"/>
          <w:b/>
          <w:bCs/>
          <w:szCs w:val="21"/>
        </w:rPr>
        <w:t>Figure S2 Venn diagram showing how the KEGG pathway changed as R31 and R80 seeds aged.</w:t>
      </w:r>
    </w:p>
    <w:p w14:paraId="317E80DC" w14:textId="77777777" w:rsidR="00B91078" w:rsidRPr="00B91078" w:rsidRDefault="00B91078"/>
    <w:p w14:paraId="093CF0CA" w14:textId="77777777" w:rsidR="00B91078" w:rsidRPr="00B91078" w:rsidRDefault="00B91078">
      <w:pPr>
        <w:rPr>
          <w:rFonts w:hint="eastAsia"/>
        </w:rPr>
      </w:pPr>
    </w:p>
    <w:sectPr w:rsidR="00B91078" w:rsidRPr="00B91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160A9D" w14:textId="77777777" w:rsidR="006314E7" w:rsidRDefault="006314E7" w:rsidP="00B91078">
      <w:r>
        <w:separator/>
      </w:r>
    </w:p>
  </w:endnote>
  <w:endnote w:type="continuationSeparator" w:id="0">
    <w:p w14:paraId="0BB98D04" w14:textId="77777777" w:rsidR="006314E7" w:rsidRDefault="006314E7" w:rsidP="00B9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E400A2" w14:textId="77777777" w:rsidR="006314E7" w:rsidRDefault="006314E7" w:rsidP="00B91078">
      <w:r>
        <w:separator/>
      </w:r>
    </w:p>
  </w:footnote>
  <w:footnote w:type="continuationSeparator" w:id="0">
    <w:p w14:paraId="652C48BA" w14:textId="77777777" w:rsidR="006314E7" w:rsidRDefault="006314E7" w:rsidP="00B91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40"/>
    <w:rsid w:val="006314E7"/>
    <w:rsid w:val="00B33940"/>
    <w:rsid w:val="00B91078"/>
    <w:rsid w:val="00BD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47740"/>
  <w15:chartTrackingRefBased/>
  <w15:docId w15:val="{C10D4390-1122-4545-B7F7-BCB1BF14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07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91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07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91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 Li</dc:creator>
  <cp:keywords/>
  <dc:description/>
  <cp:lastModifiedBy>Guang Li</cp:lastModifiedBy>
  <cp:revision>2</cp:revision>
  <dcterms:created xsi:type="dcterms:W3CDTF">2024-05-23T02:28:00Z</dcterms:created>
  <dcterms:modified xsi:type="dcterms:W3CDTF">2024-05-23T02:29:00Z</dcterms:modified>
</cp:coreProperties>
</file>